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5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荆忍</cp:lastModifiedBy>
  <dcterms:modified xsi:type="dcterms:W3CDTF">2019-06-20T12:54:58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765</vt:lpwstr>
  </property>
</Properties>
</file>